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  <w:t>Supporting Table 2:</w:t>
      </w:r>
    </w:p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lang w:val="sv-SE"/>
        </w:rPr>
      </w:pPr>
      <w:r>
        <w:rPr>
          <w:lang w:val="sv-S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pai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ward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verse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01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gcttctcgactcacggtt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gtagaccgcgcggcgaa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09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gttgtcgggctccatct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cgacactagatccgtctc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1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cttccggagctgcggt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ctttcgggcgccagcagt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1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gctgtgagctaggcagag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ccagcgaacactcagtgt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235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gtggcgccagagctgt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-ctccgacagcgacgcga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2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gtgcaggtttatgtg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catcgagggctccggg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37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tagctcccgaggccc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ggcttaagcaaaggct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45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gctcatcctggccg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agacggcgctaggaaag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589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atcctttctggcgagt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gcttttacgaaggccg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760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gtggattccggaagag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gagggacgaaggctct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808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tccttgggttgaccaga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tccacaggcacaggca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854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cgatggtggcgttttt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ctccatatagaaagcg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tgacacgctgtcctctgg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gcgcgaggacggaact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tagccggccgcgctc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cttccgccgctcccg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gaggcggcgagggcca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cacagtccgcaagagcag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0c (hr1) [59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</w:rPr>
            </w:pPr>
            <w:r>
              <w:rPr>
                <w:rFonts w:cs="ArialMT" w:ascii="Courier New" w:hAnsi="Courier New"/>
                <w:sz w:val="18"/>
                <w:szCs w:val="16"/>
                <w:lang w:val="en-US"/>
              </w:rPr>
              <w:t>5’-tgtcaggcgttctcgtct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5’-gagagcacgacgtcaccac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kb c (H1) [1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e Table S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kb c (H4) [15]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e Table S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18"/>
              </w:rPr>
            </w:pPr>
            <w:r>
              <w:rPr>
                <w:rFonts w:cs="Courier New" w:ascii="Courier New" w:hAnsi="Courier New"/>
                <w:sz w:val="18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9:35:00Z</dcterms:created>
  <dc:creator>Anki Östlund F</dc:creator>
  <dc:description/>
  <cp:keywords/>
  <dc:language>en-US</dc:language>
  <cp:lastModifiedBy>Anki Östlund F</cp:lastModifiedBy>
  <dcterms:modified xsi:type="dcterms:W3CDTF">2011-04-05T05:29:00Z</dcterms:modified>
  <cp:revision>7</cp:revision>
  <dc:subject/>
  <dc:title>Primer pair</dc:title>
</cp:coreProperties>
</file>